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D9F" w:rsidRPr="008D5E4D" w:rsidRDefault="00B32D9F" w:rsidP="00B32D9F">
      <w:pPr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</w:pPr>
      <w:r w:rsidRPr="008D5E4D"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>S2</w:t>
      </w:r>
      <w:r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 xml:space="preserve"> Table</w:t>
      </w:r>
      <w:bookmarkStart w:id="0" w:name="_GoBack"/>
      <w:bookmarkEnd w:id="0"/>
      <w:r w:rsidRPr="008D5E4D">
        <w:rPr>
          <w:rFonts w:cstheme="minorHAnsi"/>
          <w:b/>
          <w:bCs/>
          <w:color w:val="000000" w:themeColor="text1"/>
          <w:sz w:val="24"/>
          <w:szCs w:val="24"/>
          <w:u w:val="single"/>
          <w:lang w:val="en-US"/>
        </w:rPr>
        <w:t>: Primers used in this study</w:t>
      </w:r>
    </w:p>
    <w:tbl>
      <w:tblPr>
        <w:tblW w:w="476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717"/>
        <w:gridCol w:w="1638"/>
        <w:gridCol w:w="7"/>
      </w:tblGrid>
      <w:tr w:rsidR="00B32D9F" w:rsidRPr="005C0285" w:rsidTr="005C331F">
        <w:trPr>
          <w:gridAfter w:val="1"/>
          <w:wAfter w:w="4" w:type="pct"/>
          <w:trHeight w:val="340"/>
        </w:trPr>
        <w:tc>
          <w:tcPr>
            <w:tcW w:w="499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US" w:eastAsia="fr-FR"/>
              </w:rPr>
            </w:pPr>
          </w:p>
        </w:tc>
      </w:tr>
      <w:tr w:rsidR="00B32D9F" w:rsidRPr="008D5E4D" w:rsidTr="005C331F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>Y2H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28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TTCCCCGGGGGATCCATGATTCATTTTTCAATTAATAAAAATTTATT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na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29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AGGTCGACATCGATTTAATTTGTACGAACTGGTGTAATGA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dna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30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TTCCCCGGGGGATCCATGTTGAATCAGGATCTCTTTGATTCGC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31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CAGGTCGACATCGATCTACTTTTGACCTTCTTGTTTTTCTATTCTTGG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OCN42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GATCCCCCGGGGAAT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OCN425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AATATTTCAAGCTATACCAA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>Genes</w:t>
            </w:r>
            <w:proofErr w:type="spellEnd"/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 xml:space="preserve"> invalidation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07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CTCTTGAAGGGAACTATGTCAGATCGATTTGATAACATCATC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deletio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08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AGCGACGCCATCTATGTGTCGCCGTAATTCTTTCAATACCCGA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deletio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11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CTCTTGAAGGGAACTATGTCCAAGAATAGAAAAACAAGAAGG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deletio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12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AGCGACGCCATCTATGTGTCCCTCAAGCGAATCAAAGAGATCCT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deletio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307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CTCTTGAAGGGAACTATGTGAATTAGCTCAGAGAATTAATTTAACG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insertion in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308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AGCGACGCCATCTATGTGTCGCTCTACTTAAACCATTTAACAGCC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insertion in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B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309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CTCTTGAAGGGAACTATGTGTGTCGAATGGTTATGCATGGACGC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insertion in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310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AGCGACGCCATCTATGTGTCCATTGTCTCTCTTTTTTCTAGACGT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insertion in </w:t>
            </w:r>
            <w:proofErr w:type="spellStart"/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ripA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MP170 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CACATAGATGGCGTCGC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phA-3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or a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d9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amplification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P173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ACATAGTTCCCTTCAAGA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phA-3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or </w:t>
            </w:r>
            <w:r w:rsidRPr="008D5E4D">
              <w:rPr>
                <w:rFonts w:eastAsia="Times New Roman" w:cstheme="minorHAnsi"/>
                <w:i/>
                <w:iCs/>
                <w:color w:val="000000" w:themeColor="text1"/>
                <w:lang w:eastAsia="fr-FR"/>
              </w:rPr>
              <w:t>aad9</w:t>
            </w: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 amplification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>CEP</w:t>
            </w:r>
            <w:r w:rsidRPr="008D5E4D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>-X constructions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1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GATAGCTTTAACATTAGCCTTCTTATCA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3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ATTCTCAGGCGGTCAACGTCAACGTA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ATGTACACCTCCTTAAGCTTAATTGTTATCCGC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5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GATCCGTTTGATTTTTAATGGATAATGTGATATAAT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6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GCGGATAACAATTAAGCTTAAGGAGGTGTACATATGTTGAATCAGGATCTCTTTGATTCGCTT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7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TTATATCACATTATCCATTAAAAATCAAACGGATCC TTATAAATTATTTCTTTTGTACAAAGGGAT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8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TTATATCACATTATCCATTAAAAATCAAACGGATCCCTACTTTTGACCTTCTTGTTTTTCTATTCTT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299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GCGGATAACAATTAAGCTTAAGGAGGTGTACATATGTTTAATGGTCGGGTATTGAAAGAATTAC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85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>tcaggatctggtggagaagcagcagctaaagctggaatgttgaatcaggatctctttgattcgcttgag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86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>cccacaaaatcttcaagtgtaaaaacCATatgtacacctccttaagcttaattgttatcc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>CEPII</w:t>
            </w:r>
            <w:r w:rsidRPr="008D5E4D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eastAsia="fr-FR"/>
              </w:rPr>
              <w:t>lac</w:t>
            </w:r>
            <w:proofErr w:type="spellEnd"/>
            <w:r w:rsidRPr="008D5E4D">
              <w:rPr>
                <w:rFonts w:eastAsia="Times New Roman" w:cstheme="minorHAnsi"/>
                <w:b/>
                <w:bCs/>
                <w:color w:val="000000" w:themeColor="text1"/>
                <w:lang w:eastAsia="fr-FR"/>
              </w:rPr>
              <w:t>-X constructions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56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GACGAAATTTGTCCTTTTTATTGACCAGATTCCAAAC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57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 xml:space="preserve">GCTTCTCGAGGGTACCTTACTACTTTTGACCTTCTTGTTTTTCTATTC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58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GTTTGGAATCTGGTCAATAAAAAGGACAAATTTCGT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M59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GAATAGAAAAACAAGAAGGTCAAAAGTAGTAAGGTACCCTCGAGAA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9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>tccggaaccctcgagtagaatttcttcaaaaagtctataacctgtaaccaTatgtacacctccttaagcttaattgttatcc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95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>Tagggatccgtttgatttttaatggataatgt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96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>cacattatccattaaaaatcaaacggatccctAgtttatagttactctaaacaacatagatccatcag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97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rPr>
                <w:caps/>
                <w:color w:val="000000" w:themeColor="text1"/>
              </w:rPr>
            </w:pPr>
            <w:r w:rsidRPr="008D5E4D">
              <w:rPr>
                <w:caps/>
                <w:color w:val="000000" w:themeColor="text1"/>
              </w:rPr>
              <w:t xml:space="preserve">Ctttttgaagaaattctactcgagggttccggaatgattcatttttcaattaataaaaatttatttctacaagcattaaatattac  </w:t>
            </w:r>
          </w:p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98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>ctttgttaagcttctcgagggtaccttAttaatttgtacgaactggtgtaatgagct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MB599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aps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aps/>
                <w:color w:val="000000" w:themeColor="text1"/>
                <w:lang w:eastAsia="fr-FR"/>
              </w:rPr>
              <w:t xml:space="preserve">Taaggtaccctcgagaagcttaacaaag 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YA09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GTGACAGGTGGAGCTG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YA1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  <w:r w:rsidRPr="008D5E4D">
              <w:rPr>
                <w:rFonts w:eastAsia="Times New Roman" w:cstheme="minorHAnsi"/>
                <w:color w:val="000000" w:themeColor="text1"/>
                <w:lang w:eastAsia="fr-FR"/>
              </w:rPr>
              <w:t>CCAAAGCTATGCGCCAAAGAGA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B32D9F" w:rsidRPr="008D5E4D" w:rsidTr="005C331F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CRISPRi</w:t>
            </w:r>
            <w:proofErr w:type="spellEnd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depletion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OIM13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GTTTAAGAGCTATGCTGGAAACA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plasmid</w:t>
            </w:r>
            <w:proofErr w:type="spellEnd"/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 amplification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OIM135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TATAGTTATTATACCAGGGGGACAGT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plasmid</w:t>
            </w:r>
            <w:proofErr w:type="spellEnd"/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 amplification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MM5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GCATAGCTCTTAAACGTAGTTATTGAACAAACAAGTATAGTTATTATA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  <w:t>clpP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MM55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GGTATAATAACTATACTTGTTTGTTCAATAACTACGTTTAAGAGCTAT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  <w:t>clpP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MB551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GCATAGCTCTTAAACAAACCAATTGAACTCCTCCATATAGTTATTATAC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  <w:t>clpX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MB552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GGTATAATAACTATATGGAGGAGTTCAATTGGTTTGTTTAAGAGCTATG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  <w:t>clpX</w:t>
            </w:r>
            <w:proofErr w:type="spellEnd"/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</w:pP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Error</w:t>
            </w:r>
            <w:proofErr w:type="spellEnd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>prone</w:t>
            </w:r>
            <w:proofErr w:type="spellEnd"/>
            <w:r w:rsidRPr="008D5E4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  <w:t xml:space="preserve"> PCR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FR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MB313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CGCGTGTTAAATATATCCCTGCCG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  <w:t>DnaN</w:t>
            </w:r>
            <w:proofErr w:type="spellEnd"/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 locus amplification</w:t>
            </w:r>
          </w:p>
        </w:tc>
      </w:tr>
      <w:tr w:rsidR="00B32D9F" w:rsidRPr="008D5E4D" w:rsidTr="005C331F">
        <w:trPr>
          <w:gridAfter w:val="1"/>
          <w:wAfter w:w="4" w:type="pct"/>
          <w:trHeight w:val="3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MB314</w:t>
            </w:r>
          </w:p>
        </w:tc>
        <w:tc>
          <w:tcPr>
            <w:tcW w:w="3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TGCCATCTTTTCTACACGCGC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D9F" w:rsidRPr="008D5E4D" w:rsidRDefault="00B32D9F" w:rsidP="005C331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  <w:proofErr w:type="spellStart"/>
            <w:r w:rsidRPr="008D5E4D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FR"/>
              </w:rPr>
              <w:t>DnaN</w:t>
            </w:r>
            <w:proofErr w:type="spellEnd"/>
            <w:r w:rsidRPr="008D5E4D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 xml:space="preserve"> locus amplification</w:t>
            </w:r>
          </w:p>
        </w:tc>
      </w:tr>
    </w:tbl>
    <w:p w:rsidR="00B32D9F" w:rsidRPr="008D5E4D" w:rsidRDefault="00B32D9F" w:rsidP="00B32D9F">
      <w:pPr>
        <w:rPr>
          <w:rFonts w:cstheme="minorHAnsi"/>
          <w:b/>
          <w:bCs/>
          <w:color w:val="000000" w:themeColor="text1"/>
          <w:lang w:val="en-US"/>
        </w:rPr>
      </w:pPr>
    </w:p>
    <w:p w:rsidR="00BF360F" w:rsidRDefault="00BF360F"/>
    <w:sectPr w:rsidR="00BF3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9F"/>
    <w:rsid w:val="00B32D9F"/>
    <w:rsid w:val="00BF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D296"/>
  <w15:chartTrackingRefBased/>
  <w15:docId w15:val="{7F629012-5DB2-45CB-8314-9AAE6820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D9F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12-16T11:35:00Z</dcterms:created>
  <dcterms:modified xsi:type="dcterms:W3CDTF">2025-12-16T11:36:00Z</dcterms:modified>
</cp:coreProperties>
</file>